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4C9" w:rsidRDefault="00F62CF5" w:rsidP="00014F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4209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20947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2</w:t>
      </w:r>
      <w:r w:rsidR="00C93AE5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C93A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8347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CA4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k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rvice-user</w:t>
      </w:r>
      <w:r w:rsidR="00CA4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files for near-live scenarios.</w:t>
      </w:r>
    </w:p>
    <w:p w:rsidR="00CA4606" w:rsidRDefault="00CA4606" w:rsidP="00CA4606">
      <w:pPr>
        <w:spacing w:after="240"/>
        <w:jc w:val="center"/>
        <w:rPr>
          <w:rFonts w:cs="Times New Roman"/>
          <w:b/>
          <w:bCs/>
          <w:u w:val="single"/>
        </w:rPr>
      </w:pPr>
      <w:r>
        <w:rPr>
          <w:rFonts w:cs="Times New Roman"/>
          <w:b/>
          <w:bCs/>
          <w:u w:val="single"/>
        </w:rPr>
        <w:t>Near-live</w:t>
      </w:r>
    </w:p>
    <w:p w:rsidR="00CA4606" w:rsidRPr="00B657DB" w:rsidRDefault="00CA4606" w:rsidP="00CA4606">
      <w:pPr>
        <w:rPr>
          <w:b/>
          <w:bCs/>
        </w:rPr>
      </w:pPr>
      <w:r w:rsidRPr="00B657DB">
        <w:rPr>
          <w:b/>
          <w:bCs/>
        </w:rPr>
        <w:t>2 groups:</w:t>
      </w:r>
    </w:p>
    <w:p w:rsidR="00CA4606" w:rsidRPr="00B657DB" w:rsidRDefault="00CA4606" w:rsidP="00CA4606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B657DB">
        <w:rPr>
          <w:bCs/>
        </w:rPr>
        <w:t>Intenders (low risk)</w:t>
      </w:r>
      <w:r>
        <w:rPr>
          <w:bCs/>
        </w:rPr>
        <w:t>—</w:t>
      </w:r>
      <w:r w:rsidRPr="00B657DB">
        <w:rPr>
          <w:b/>
          <w:bCs/>
        </w:rPr>
        <w:t>will</w:t>
      </w:r>
      <w:r>
        <w:rPr>
          <w:bCs/>
        </w:rPr>
        <w:t xml:space="preserve"> agree to setting a goal and to any follow-up plans set by the provider participant</w:t>
      </w:r>
    </w:p>
    <w:p w:rsidR="00CA4606" w:rsidRPr="00F1193E" w:rsidRDefault="00CA4606" w:rsidP="00CA4606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B657DB">
        <w:rPr>
          <w:bCs/>
        </w:rPr>
        <w:t>Non-intenders (high risk)</w:t>
      </w:r>
      <w:r>
        <w:rPr>
          <w:bCs/>
        </w:rPr>
        <w:t>—</w:t>
      </w:r>
      <w:r w:rsidRPr="00B657DB">
        <w:rPr>
          <w:b/>
          <w:bCs/>
        </w:rPr>
        <w:t>will not</w:t>
      </w:r>
      <w:r>
        <w:rPr>
          <w:bCs/>
        </w:rPr>
        <w:t xml:space="preserve"> agree to setting a goal, but </w:t>
      </w:r>
      <w:r>
        <w:rPr>
          <w:b/>
          <w:bCs/>
        </w:rPr>
        <w:t xml:space="preserve">will </w:t>
      </w:r>
      <w:r>
        <w:rPr>
          <w:bCs/>
        </w:rPr>
        <w:t>agree to follow-up plans</w:t>
      </w:r>
      <w:r w:rsidRPr="00A10D75">
        <w:rPr>
          <w:bCs/>
        </w:rPr>
        <w:t xml:space="preserve"> </w:t>
      </w:r>
      <w:r>
        <w:rPr>
          <w:bCs/>
        </w:rPr>
        <w:t>set by the provider participant</w:t>
      </w:r>
    </w:p>
    <w:p w:rsidR="00CA4606" w:rsidRDefault="00CA4606" w:rsidP="00CA4606">
      <w:pPr>
        <w:rPr>
          <w:b/>
          <w:bCs/>
        </w:rPr>
      </w:pPr>
    </w:p>
    <w:p w:rsidR="00CA4606" w:rsidRDefault="00CA4606" w:rsidP="00CA4606">
      <w:pPr>
        <w:spacing w:after="24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PHYSICAL ACTIVITY</w:t>
      </w:r>
    </w:p>
    <w:p w:rsidR="00CA4606" w:rsidRDefault="00CA4606" w:rsidP="00CA4606">
      <w:r w:rsidRPr="007E16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>will express that they have felt very fatigued recently (“</w:t>
      </w:r>
      <w:r w:rsidRPr="00C80588">
        <w:t>I’ve had diabetes for a while, but I’ve been feeling more tired than usual lately”</w:t>
      </w:r>
      <w:r w:rsidRPr="007E16C2">
        <w:t>).</w:t>
      </w:r>
      <w:r w:rsidRPr="00C205C2">
        <w:t xml:space="preserve"> </w:t>
      </w:r>
      <w:r>
        <w:t xml:space="preserve">When asked by the participant </w:t>
      </w:r>
      <w:r w:rsidRPr="00C205C2">
        <w:t>to have a discussion about Canada’s 24-Hour Movement Guidelines</w:t>
      </w:r>
      <w:r>
        <w:t xml:space="preserve">, they </w:t>
      </w:r>
      <w:r w:rsidRPr="00C205C2">
        <w:t>will agree</w:t>
      </w:r>
      <w:r>
        <w:t>.</w:t>
      </w:r>
      <w:r w:rsidRPr="00C205C2">
        <w:t xml:space="preserve"> When asked about their current movement behaviours, they will state that </w:t>
      </w:r>
      <w:r>
        <w:t>(1) they “don’t really work out or anything</w:t>
      </w:r>
      <w:r w:rsidRPr="002638F4">
        <w:t xml:space="preserve"> </w:t>
      </w:r>
      <w:r w:rsidRPr="007E16C2">
        <w:t>but</w:t>
      </w:r>
      <w:r>
        <w:t xml:space="preserve"> I move around with my kid</w:t>
      </w:r>
      <w:r w:rsidRPr="00194A98">
        <w:t xml:space="preserve"> </w:t>
      </w:r>
      <w:r>
        <w:t>on the</w:t>
      </w:r>
      <w:r w:rsidRPr="00194A98">
        <w:t xml:space="preserve"> weekends</w:t>
      </w:r>
      <w:r>
        <w:t xml:space="preserve">”, </w:t>
      </w:r>
      <w:r w:rsidRPr="00324853">
        <w:rPr>
          <w:b/>
        </w:rPr>
        <w:t>and</w:t>
      </w:r>
      <w:r>
        <w:t xml:space="preserve"> (2) “</w:t>
      </w:r>
      <w:r w:rsidRPr="00194A98">
        <w:t xml:space="preserve">I sit at my desk </w:t>
      </w:r>
      <w:r w:rsidRPr="007E16C2">
        <w:t xml:space="preserve">all day and watch </w:t>
      </w:r>
      <w:proofErr w:type="spellStart"/>
      <w:proofErr w:type="gramStart"/>
      <w:r w:rsidRPr="007E16C2">
        <w:t>tv</w:t>
      </w:r>
      <w:proofErr w:type="spellEnd"/>
      <w:proofErr w:type="gramEnd"/>
      <w:r w:rsidRPr="007E16C2">
        <w:t xml:space="preserve"> at night</w:t>
      </w:r>
      <w:r>
        <w:t xml:space="preserve">”, </w:t>
      </w:r>
      <w:r w:rsidRPr="00324853">
        <w:rPr>
          <w:b/>
        </w:rPr>
        <w:t>and</w:t>
      </w:r>
      <w:r>
        <w:t xml:space="preserve"> (3) “</w:t>
      </w:r>
      <w:r w:rsidRPr="00194A98">
        <w:t xml:space="preserve">I usually get </w:t>
      </w:r>
      <w:r>
        <w:t xml:space="preserve">7 </w:t>
      </w:r>
      <w:r w:rsidRPr="00194A98">
        <w:t>hours</w:t>
      </w:r>
      <w:r>
        <w:t xml:space="preserve"> of sleep, which is enough for me to feel rested”.</w:t>
      </w:r>
    </w:p>
    <w:p w:rsidR="00CA4606" w:rsidRDefault="00CA4606" w:rsidP="00CA4606">
      <w:r w:rsidRPr="0090105F">
        <w:rPr>
          <w:b/>
          <w:i/>
        </w:rPr>
        <w:t>(Intender)</w:t>
      </w:r>
      <w:r>
        <w:t xml:space="preserve"> </w:t>
      </w:r>
      <w:r w:rsidRPr="00C205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 xml:space="preserve">will agree to focus on one of their current movement behaviours. They will </w:t>
      </w:r>
      <w:r>
        <w:t>express an interest in</w:t>
      </w:r>
      <w:r w:rsidRPr="007E16C2">
        <w:t xml:space="preserve"> physical activity (“I know I </w:t>
      </w:r>
      <w:r w:rsidRPr="007E16C2">
        <w:rPr>
          <w:i/>
        </w:rPr>
        <w:t>should</w:t>
      </w:r>
      <w:r w:rsidRPr="007E16C2">
        <w:t xml:space="preserve"> be doing physical activity, </w:t>
      </w:r>
      <w:r>
        <w:t xml:space="preserve">but I feel like I </w:t>
      </w:r>
      <w:r w:rsidRPr="007E16C2">
        <w:t>ne</w:t>
      </w:r>
      <w:r>
        <w:t>ver have the time or energy for it</w:t>
      </w:r>
      <w:r w:rsidRPr="007E16C2">
        <w:t>”)</w:t>
      </w:r>
      <w:r>
        <w:t xml:space="preserve"> and will agree</w:t>
      </w:r>
      <w:r w:rsidRPr="007E16C2">
        <w:t xml:space="preserve"> to negotiate a </w:t>
      </w:r>
      <w:r>
        <w:t xml:space="preserve">realistic </w:t>
      </w:r>
      <w:r w:rsidRPr="007E16C2">
        <w:t>goal with the</w:t>
      </w:r>
      <w:r>
        <w:t xml:space="preserve"> participant. When asked about barriers to physical activity, the mock patient will raise the issue of their busy schedule (“I just don't know how I’d ever fit it in”). The mock </w:t>
      </w:r>
      <w:r w:rsidR="00E74F2D">
        <w:t>client</w:t>
      </w:r>
      <w:r w:rsidR="00E74F2D" w:rsidRPr="007E16C2">
        <w:t xml:space="preserve"> </w:t>
      </w:r>
      <w:r>
        <w:t>will agree to any follow-up plans proposed by the participant.</w:t>
      </w:r>
    </w:p>
    <w:p w:rsidR="00CA4606" w:rsidRPr="00C205C2" w:rsidRDefault="00CA4606" w:rsidP="00CA4606">
      <w:r w:rsidRPr="006869F9">
        <w:rPr>
          <w:b/>
          <w:i/>
        </w:rPr>
        <w:t>(Non-intender)</w:t>
      </w:r>
      <w:r>
        <w:t xml:space="preserve"> </w:t>
      </w:r>
      <w:r w:rsidRPr="00C205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 xml:space="preserve">will agree to focus on one of their current movement behaviours. They will agree on physical activity, but will express they do not intend to change anytime soon (“I guess I could be more active, do more exercise. I know I </w:t>
      </w:r>
      <w:r w:rsidRPr="007E16C2">
        <w:rPr>
          <w:i/>
        </w:rPr>
        <w:t>should</w:t>
      </w:r>
      <w:r w:rsidRPr="007E16C2">
        <w:t xml:space="preserve"> be doing physical activity, I just never have the energy for it and I like watching my shows”). The patient will not want to negotiate a goal with the</w:t>
      </w:r>
      <w:r>
        <w:t xml:space="preserve"> participant. When asked about barriers to physical activity, the mock patient will raise the issue of their busy schedule (“I just don't know how I’d ever fit it in”). The mock </w:t>
      </w:r>
      <w:r w:rsidR="00E74F2D">
        <w:t>client</w:t>
      </w:r>
      <w:r w:rsidR="00E74F2D" w:rsidRPr="007E16C2">
        <w:t xml:space="preserve"> </w:t>
      </w:r>
      <w:r>
        <w:t xml:space="preserve">will agree to any follow-up plans proposed by the participant. </w:t>
      </w:r>
    </w:p>
    <w:p w:rsidR="00CA4606" w:rsidRDefault="00CA4606" w:rsidP="00CA4606"/>
    <w:p w:rsidR="00CA4606" w:rsidRDefault="00CA4606" w:rsidP="00CA4606">
      <w:pPr>
        <w:spacing w:after="24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EDENTARY BEHAVIOUR</w:t>
      </w:r>
    </w:p>
    <w:p w:rsidR="00CA4606" w:rsidRDefault="00CA4606" w:rsidP="00CA4606">
      <w:r w:rsidRPr="007E16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 xml:space="preserve">will express that they have felt very fatigued recently (“I feel so tired all the time, like I’m dragging my feet around”). When asked </w:t>
      </w:r>
      <w:r>
        <w:t xml:space="preserve">by the participant </w:t>
      </w:r>
      <w:r w:rsidRPr="00C205C2">
        <w:t>to have a discussion about Canada’s 24-Hour Movement Guidelines</w:t>
      </w:r>
      <w:r>
        <w:t xml:space="preserve">, they </w:t>
      </w:r>
      <w:r w:rsidRPr="00C205C2">
        <w:t>will agree</w:t>
      </w:r>
      <w:r>
        <w:t>.</w:t>
      </w:r>
      <w:r w:rsidRPr="00C205C2">
        <w:t xml:space="preserve"> When asked </w:t>
      </w:r>
      <w:r w:rsidRPr="007E16C2">
        <w:t>about their current movement behaviours, they will state that (1) they “go for walks occasionally”,</w:t>
      </w:r>
      <w:r>
        <w:t xml:space="preserve"> </w:t>
      </w:r>
      <w:r w:rsidRPr="00021861">
        <w:rPr>
          <w:b/>
        </w:rPr>
        <w:t>and</w:t>
      </w:r>
      <w:r>
        <w:t xml:space="preserve"> (2) “</w:t>
      </w:r>
      <w:r w:rsidRPr="00194A98">
        <w:t>I sit at my desk all day</w:t>
      </w:r>
      <w:r>
        <w:t xml:space="preserve"> and just feel like relaxing when I get home”, </w:t>
      </w:r>
      <w:r w:rsidRPr="00021861">
        <w:rPr>
          <w:b/>
        </w:rPr>
        <w:t>and</w:t>
      </w:r>
      <w:r>
        <w:t xml:space="preserve"> (3) “</w:t>
      </w:r>
      <w:r w:rsidRPr="00194A98">
        <w:t xml:space="preserve">I usually get </w:t>
      </w:r>
      <w:r>
        <w:t>7</w:t>
      </w:r>
      <w:r w:rsidRPr="00194A98">
        <w:t xml:space="preserve"> hours</w:t>
      </w:r>
      <w:r>
        <w:t xml:space="preserve"> of sleep, which is enough for me to feel rested”. </w:t>
      </w:r>
    </w:p>
    <w:p w:rsidR="00CA4606" w:rsidRDefault="00CA4606" w:rsidP="00CA4606">
      <w:r w:rsidRPr="008368EF">
        <w:rPr>
          <w:b/>
          <w:i/>
        </w:rPr>
        <w:t>(Intender)</w:t>
      </w:r>
      <w:r>
        <w:t xml:space="preserve"> </w:t>
      </w:r>
      <w:r w:rsidRPr="00C205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 xml:space="preserve">will agree to focus on one of their current movement behaviours. They will </w:t>
      </w:r>
      <w:r>
        <w:t>express that they want</w:t>
      </w:r>
      <w:r w:rsidRPr="007E16C2">
        <w:t xml:space="preserve"> </w:t>
      </w:r>
      <w:r>
        <w:t xml:space="preserve">to focus </w:t>
      </w:r>
      <w:r w:rsidRPr="007E16C2">
        <w:t xml:space="preserve">on sedentary behaviour (“I know I </w:t>
      </w:r>
      <w:r w:rsidRPr="007E16C2">
        <w:rPr>
          <w:i/>
        </w:rPr>
        <w:t>should</w:t>
      </w:r>
      <w:r w:rsidRPr="007E16C2">
        <w:t xml:space="preserve"> get moving more, but </w:t>
      </w:r>
      <w:r>
        <w:t xml:space="preserve">it’s hard </w:t>
      </w:r>
      <w:r>
        <w:lastRenderedPageBreak/>
        <w:t>to fit in with</w:t>
      </w:r>
      <w:r w:rsidRPr="007E16C2">
        <w:t xml:space="preserve"> my schedule right now”)</w:t>
      </w:r>
      <w:r>
        <w:t xml:space="preserve"> and</w:t>
      </w:r>
      <w:r w:rsidRPr="007E16C2">
        <w:t xml:space="preserve"> will </w:t>
      </w:r>
      <w:r>
        <w:t xml:space="preserve">agree </w:t>
      </w:r>
      <w:r w:rsidRPr="007E16C2">
        <w:t xml:space="preserve">to negotiate a </w:t>
      </w:r>
      <w:r>
        <w:t xml:space="preserve">realistic </w:t>
      </w:r>
      <w:r w:rsidRPr="007E16C2">
        <w:t>goal with the participant. When asked about barriers</w:t>
      </w:r>
      <w:r>
        <w:t xml:space="preserve"> to reducing sedentary behaviour, the mock patient will talk about their work situation (“I just don't know how to incorporate it into my day at work”). The mock </w:t>
      </w:r>
      <w:r w:rsidR="00E74F2D">
        <w:t>client</w:t>
      </w:r>
      <w:r w:rsidR="00E74F2D" w:rsidRPr="007E16C2">
        <w:t xml:space="preserve"> </w:t>
      </w:r>
      <w:r>
        <w:t>will agree to any follow-up plans proposed by the participant.</w:t>
      </w:r>
    </w:p>
    <w:p w:rsidR="00CA4606" w:rsidRDefault="00CA4606" w:rsidP="00CA4606">
      <w:r w:rsidRPr="006869F9">
        <w:rPr>
          <w:b/>
          <w:i/>
        </w:rPr>
        <w:t>(Non-intender)</w:t>
      </w:r>
      <w:r>
        <w:t xml:space="preserve"> </w:t>
      </w:r>
      <w:r w:rsidRPr="00C205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 xml:space="preserve">will agree to focus on one of their current movement behaviours. They will agree on sedentary behaviour, but will express they do not intend to change anytime soon (“I guess I could work on how much I’m sitting. I know I </w:t>
      </w:r>
      <w:r w:rsidRPr="007E16C2">
        <w:rPr>
          <w:i/>
        </w:rPr>
        <w:t>should</w:t>
      </w:r>
      <w:r w:rsidRPr="007E16C2">
        <w:t xml:space="preserve"> get moving more, but I just don’t think I can do that on my schedule right now”). The patient will not want to negotiate a goal with the participant. When asked about barriers</w:t>
      </w:r>
      <w:r>
        <w:t xml:space="preserve"> to reducing sedentary behaviour, the mock patient will talk about their work situation (“I just don't know how to incorporate it into my day at work”). The mock </w:t>
      </w:r>
      <w:r w:rsidR="00E74F2D">
        <w:t>client</w:t>
      </w:r>
      <w:r w:rsidR="00E74F2D" w:rsidRPr="007E16C2">
        <w:t xml:space="preserve"> </w:t>
      </w:r>
      <w:r>
        <w:t xml:space="preserve">will agree to any follow-up plans proposed by the participant. </w:t>
      </w:r>
    </w:p>
    <w:p w:rsidR="00CA4606" w:rsidRPr="00C92D8C" w:rsidRDefault="00CA4606" w:rsidP="00CA4606"/>
    <w:p w:rsidR="00CA4606" w:rsidRDefault="00CA4606" w:rsidP="00CA4606">
      <w:pPr>
        <w:spacing w:after="24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LEEP</w:t>
      </w:r>
    </w:p>
    <w:p w:rsidR="00CA4606" w:rsidRPr="007E16C2" w:rsidRDefault="00CA4606" w:rsidP="00CA4606">
      <w:r w:rsidRPr="007E16C2">
        <w:t xml:space="preserve">The mock </w:t>
      </w:r>
      <w:r w:rsidR="00E74F2D">
        <w:t>client</w:t>
      </w:r>
      <w:r w:rsidRPr="007E16C2">
        <w:t xml:space="preserve"> will express that they have noticed a change in their mood recently (“I don’t know why, but I feel irritable most days”). When asked by the participant to have a discussion about Canada’s 24-Hour Movement Guidelines</w:t>
      </w:r>
      <w:r>
        <w:t xml:space="preserve">, they </w:t>
      </w:r>
      <w:r w:rsidRPr="00C205C2">
        <w:t xml:space="preserve">will agree. When asked about their current movement behaviours, they will state that </w:t>
      </w:r>
      <w:r>
        <w:t xml:space="preserve">1) “I go for walks pretty regularly”, </w:t>
      </w:r>
      <w:r w:rsidRPr="001261C8">
        <w:rPr>
          <w:b/>
        </w:rPr>
        <w:t>and</w:t>
      </w:r>
      <w:r>
        <w:t xml:space="preserve"> (2) “</w:t>
      </w:r>
      <w:r w:rsidRPr="00194A98">
        <w:t xml:space="preserve">I sit at my desk all day, but then I’m </w:t>
      </w:r>
      <w:r>
        <w:t>up and moving</w:t>
      </w:r>
      <w:r w:rsidRPr="00194A98">
        <w:t xml:space="preserve"> with </w:t>
      </w:r>
      <w:r>
        <w:t>my</w:t>
      </w:r>
      <w:r w:rsidRPr="00194A98">
        <w:t xml:space="preserve"> kid during the evenings and weekends</w:t>
      </w:r>
      <w:r>
        <w:t xml:space="preserve">”, </w:t>
      </w:r>
      <w:r w:rsidRPr="001261C8">
        <w:rPr>
          <w:b/>
        </w:rPr>
        <w:t>and</w:t>
      </w:r>
      <w:r>
        <w:t xml:space="preserve"> (3) “</w:t>
      </w:r>
      <w:r w:rsidRPr="00194A98">
        <w:t xml:space="preserve">I usually get </w:t>
      </w:r>
      <w:r>
        <w:t>5</w:t>
      </w:r>
      <w:r w:rsidRPr="00194A98">
        <w:t xml:space="preserve"> hour</w:t>
      </w:r>
      <w:r>
        <w:t>s of sleep and try to catch up on the weekends if I can.”</w:t>
      </w:r>
    </w:p>
    <w:p w:rsidR="00CA4606" w:rsidRDefault="00CA4606" w:rsidP="00CA4606">
      <w:r w:rsidRPr="006869F9">
        <w:rPr>
          <w:b/>
          <w:i/>
        </w:rPr>
        <w:t>(Intender)</w:t>
      </w:r>
      <w:r>
        <w:t xml:space="preserve"> </w:t>
      </w:r>
      <w:r w:rsidRPr="007E16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>will agree to focus on one of their current movement behaviours. They will express an interest in focusing on sleep (“I’d like to focus on getting better sleep. I know I should sleep more, there just aren’t enough hours in the day”) and will negotiate a realistic goal with the participant. When asked about barriers</w:t>
      </w:r>
      <w:r>
        <w:t xml:space="preserve"> to sleep, the mock patient will raise the issue of their busy schedule (“I’m pretty busy between work and my kid, and late at night is when I go on my computer to catch up on things”). The mock </w:t>
      </w:r>
      <w:r w:rsidR="00E74F2D">
        <w:t>client</w:t>
      </w:r>
      <w:r w:rsidR="00E74F2D" w:rsidRPr="007E16C2">
        <w:t xml:space="preserve"> </w:t>
      </w:r>
      <w:r>
        <w:t>will agree to any follow-up plans proposed by the participant.</w:t>
      </w:r>
    </w:p>
    <w:p w:rsidR="00CA4606" w:rsidRPr="00FE1B1B" w:rsidRDefault="00CA4606" w:rsidP="00CA4606">
      <w:r w:rsidRPr="006869F9">
        <w:rPr>
          <w:b/>
          <w:i/>
        </w:rPr>
        <w:t>(Non-intender)</w:t>
      </w:r>
      <w:r>
        <w:t xml:space="preserve"> </w:t>
      </w:r>
      <w:r w:rsidRPr="007E16C2">
        <w:t xml:space="preserve">The mock </w:t>
      </w:r>
      <w:r w:rsidR="00E74F2D">
        <w:t>client</w:t>
      </w:r>
      <w:r w:rsidR="00E74F2D" w:rsidRPr="007E16C2">
        <w:t xml:space="preserve"> </w:t>
      </w:r>
      <w:r w:rsidRPr="007E16C2">
        <w:t xml:space="preserve">will agree to focus on one of their current movement behaviours. They will </w:t>
      </w:r>
      <w:r>
        <w:t xml:space="preserve">agree on </w:t>
      </w:r>
      <w:r w:rsidRPr="007E16C2">
        <w:t>sleep, but will express they do not intend to change anytime soon (“</w:t>
      </w:r>
      <w:r>
        <w:t>My</w:t>
      </w:r>
      <w:r w:rsidRPr="007E16C2">
        <w:t xml:space="preserve"> sleep</w:t>
      </w:r>
      <w:r>
        <w:t xml:space="preserve"> isn’t great, but I can manage</w:t>
      </w:r>
      <w:r w:rsidRPr="007E16C2">
        <w:t xml:space="preserve">. I know I should sleep more, </w:t>
      </w:r>
      <w:r>
        <w:t>but it’s just not something I feel like I can change</w:t>
      </w:r>
      <w:r w:rsidRPr="007E16C2">
        <w:t>”)</w:t>
      </w:r>
      <w:r>
        <w:t xml:space="preserve">. The patient will not want to negotiate a </w:t>
      </w:r>
      <w:r w:rsidRPr="007E16C2">
        <w:t>goal with the participant. When asked about barriers</w:t>
      </w:r>
      <w:r>
        <w:t xml:space="preserve"> to sleep, the mock patient will raise the issue of their busy schedule (“I’m pretty busy between work and my kid, and late at night is when I go on my computer to catch up on things”). The mock </w:t>
      </w:r>
      <w:r w:rsidR="00E74F2D">
        <w:t>client</w:t>
      </w:r>
      <w:r w:rsidR="00E74F2D" w:rsidRPr="007E16C2">
        <w:t xml:space="preserve"> </w:t>
      </w:r>
      <w:r>
        <w:t>will agree to any follow-up plans proposed by the participant.</w:t>
      </w:r>
    </w:p>
    <w:p w:rsidR="005C3AAD" w:rsidRPr="005C3AAD" w:rsidRDefault="005C3AAD" w:rsidP="00014F9F">
      <w:pPr>
        <w:rPr>
          <w:spacing w:val="-1"/>
          <w:lang w:val="en-US"/>
        </w:rPr>
      </w:pPr>
      <w:bookmarkStart w:id="0" w:name="_GoBack"/>
      <w:bookmarkEnd w:id="0"/>
    </w:p>
    <w:sectPr w:rsidR="005C3AAD" w:rsidRPr="005C3AAD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4C8" w:rsidRDefault="008544C8">
      <w:pPr>
        <w:spacing w:after="0" w:line="240" w:lineRule="auto"/>
      </w:pPr>
      <w:r>
        <w:separator/>
      </w:r>
    </w:p>
  </w:endnote>
  <w:endnote w:type="continuationSeparator" w:id="0">
    <w:p w:rsidR="008544C8" w:rsidRDefault="00854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4C8" w:rsidRDefault="008544C8">
      <w:pPr>
        <w:spacing w:after="0" w:line="240" w:lineRule="auto"/>
      </w:pPr>
      <w:r>
        <w:separator/>
      </w:r>
    </w:p>
  </w:footnote>
  <w:footnote w:type="continuationSeparator" w:id="0">
    <w:p w:rsidR="008544C8" w:rsidRDefault="00854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Default="002F5FC9" w:rsidP="00C54E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77E0" w:rsidRDefault="008544C8" w:rsidP="004277E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Pr="001B51AF" w:rsidRDefault="002F5FC9" w:rsidP="00C54ED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</w:rPr>
    </w:pPr>
    <w:r w:rsidRPr="001B51AF">
      <w:rPr>
        <w:rStyle w:val="PageNumber"/>
        <w:rFonts w:ascii="Times New Roman" w:hAnsi="Times New Roman" w:cs="Times New Roman"/>
        <w:sz w:val="24"/>
      </w:rPr>
      <w:fldChar w:fldCharType="begin"/>
    </w:r>
    <w:r w:rsidRPr="001B51AF">
      <w:rPr>
        <w:rStyle w:val="PageNumber"/>
        <w:rFonts w:ascii="Times New Roman" w:hAnsi="Times New Roman" w:cs="Times New Roman"/>
        <w:sz w:val="24"/>
      </w:rPr>
      <w:instrText xml:space="preserve">PAGE  </w:instrText>
    </w:r>
    <w:r w:rsidRPr="001B51AF">
      <w:rPr>
        <w:rStyle w:val="PageNumber"/>
        <w:rFonts w:ascii="Times New Roman" w:hAnsi="Times New Roman" w:cs="Times New Roman"/>
        <w:sz w:val="24"/>
      </w:rPr>
      <w:fldChar w:fldCharType="separate"/>
    </w:r>
    <w:r w:rsidR="00C145BF">
      <w:rPr>
        <w:rStyle w:val="PageNumber"/>
        <w:rFonts w:ascii="Times New Roman" w:hAnsi="Times New Roman" w:cs="Times New Roman"/>
        <w:noProof/>
        <w:sz w:val="24"/>
      </w:rPr>
      <w:t>1</w:t>
    </w:r>
    <w:r w:rsidRPr="001B51AF">
      <w:rPr>
        <w:rStyle w:val="PageNumber"/>
        <w:rFonts w:ascii="Times New Roman" w:hAnsi="Times New Roman" w:cs="Times New Roman"/>
        <w:sz w:val="24"/>
      </w:rPr>
      <w:fldChar w:fldCharType="end"/>
    </w:r>
  </w:p>
  <w:p w:rsidR="004277E0" w:rsidRPr="001B51AF" w:rsidRDefault="008544C8" w:rsidP="004277E0">
    <w:pPr>
      <w:pStyle w:val="Header"/>
      <w:ind w:right="360"/>
      <w:rPr>
        <w:rFonts w:ascii="Times New Roman" w:hAnsi="Times New Roman" w:cs="Times New Roman"/>
      </w:rPr>
    </w:pPr>
  </w:p>
  <w:p w:rsidR="00A351AC" w:rsidRPr="001B51AF" w:rsidRDefault="008544C8">
    <w:pP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01F9D"/>
    <w:multiLevelType w:val="hybridMultilevel"/>
    <w:tmpl w:val="307EDF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F4573B"/>
    <w:multiLevelType w:val="hybridMultilevel"/>
    <w:tmpl w:val="8586EE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6D48"/>
    <w:multiLevelType w:val="hybridMultilevel"/>
    <w:tmpl w:val="9B70C4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F9F"/>
    <w:rsid w:val="00014F9F"/>
    <w:rsid w:val="0002284B"/>
    <w:rsid w:val="00025D09"/>
    <w:rsid w:val="0003261A"/>
    <w:rsid w:val="000454C9"/>
    <w:rsid w:val="000E7D0F"/>
    <w:rsid w:val="001071D4"/>
    <w:rsid w:val="001160E4"/>
    <w:rsid w:val="001627D6"/>
    <w:rsid w:val="001701EC"/>
    <w:rsid w:val="0017695E"/>
    <w:rsid w:val="001A6FAB"/>
    <w:rsid w:val="001C1E86"/>
    <w:rsid w:val="001D4A0C"/>
    <w:rsid w:val="00211984"/>
    <w:rsid w:val="00265AAD"/>
    <w:rsid w:val="002D4F36"/>
    <w:rsid w:val="002F5FC9"/>
    <w:rsid w:val="00337435"/>
    <w:rsid w:val="00394388"/>
    <w:rsid w:val="003D4A35"/>
    <w:rsid w:val="003D62E6"/>
    <w:rsid w:val="00404A95"/>
    <w:rsid w:val="00420947"/>
    <w:rsid w:val="00425096"/>
    <w:rsid w:val="004501A6"/>
    <w:rsid w:val="00462760"/>
    <w:rsid w:val="004643F4"/>
    <w:rsid w:val="00483476"/>
    <w:rsid w:val="004B19D2"/>
    <w:rsid w:val="00532DAD"/>
    <w:rsid w:val="005533EC"/>
    <w:rsid w:val="00561DF9"/>
    <w:rsid w:val="005C17D2"/>
    <w:rsid w:val="005C3AAD"/>
    <w:rsid w:val="005E6EED"/>
    <w:rsid w:val="00611078"/>
    <w:rsid w:val="006140B9"/>
    <w:rsid w:val="00675E89"/>
    <w:rsid w:val="006A563D"/>
    <w:rsid w:val="006E1189"/>
    <w:rsid w:val="006E2BE9"/>
    <w:rsid w:val="00787E8A"/>
    <w:rsid w:val="00826E9F"/>
    <w:rsid w:val="00840464"/>
    <w:rsid w:val="008544C8"/>
    <w:rsid w:val="008A5A73"/>
    <w:rsid w:val="00907E5F"/>
    <w:rsid w:val="00932D06"/>
    <w:rsid w:val="00A529B2"/>
    <w:rsid w:val="00A55745"/>
    <w:rsid w:val="00AA0FCB"/>
    <w:rsid w:val="00AA18B2"/>
    <w:rsid w:val="00AA7F8A"/>
    <w:rsid w:val="00AC0975"/>
    <w:rsid w:val="00AC239F"/>
    <w:rsid w:val="00B83D1A"/>
    <w:rsid w:val="00BB2BDF"/>
    <w:rsid w:val="00BD1EF8"/>
    <w:rsid w:val="00BE0781"/>
    <w:rsid w:val="00C145BF"/>
    <w:rsid w:val="00C67038"/>
    <w:rsid w:val="00C73C37"/>
    <w:rsid w:val="00C74225"/>
    <w:rsid w:val="00C7498B"/>
    <w:rsid w:val="00C91465"/>
    <w:rsid w:val="00C93AE5"/>
    <w:rsid w:val="00CA4606"/>
    <w:rsid w:val="00CB450A"/>
    <w:rsid w:val="00CB5EA3"/>
    <w:rsid w:val="00CF0D62"/>
    <w:rsid w:val="00D30349"/>
    <w:rsid w:val="00E33352"/>
    <w:rsid w:val="00E36711"/>
    <w:rsid w:val="00E74F2D"/>
    <w:rsid w:val="00F62CF5"/>
    <w:rsid w:val="00F84F8E"/>
    <w:rsid w:val="00FC3E3E"/>
    <w:rsid w:val="00FE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0EA48-53C7-4555-A6F1-1097FC87F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 Morgan</dc:creator>
  <cp:lastModifiedBy>Abigail Padayhag</cp:lastModifiedBy>
  <cp:revision>2</cp:revision>
  <dcterms:created xsi:type="dcterms:W3CDTF">2023-03-18T07:04:00Z</dcterms:created>
  <dcterms:modified xsi:type="dcterms:W3CDTF">2023-03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